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F78A4F" w14:textId="64AE1923" w:rsidR="00C87678" w:rsidRPr="00C87678" w:rsidRDefault="00554E46" w:rsidP="00C87678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lang w:val="en"/>
          <w14:ligatures w14:val="none"/>
        </w:rPr>
        <w:t>S</w:t>
      </w:r>
      <w:r w:rsidR="00C87678" w:rsidRPr="00C87678">
        <w:rPr>
          <w:rFonts w:ascii="Times New Roman" w:eastAsia="Times New Roman" w:hAnsi="Times New Roman" w:cs="Times New Roman"/>
          <w:b/>
          <w:color w:val="000000"/>
          <w:kern w:val="0"/>
          <w:lang w:val="en"/>
          <w14:ligatures w14:val="none"/>
        </w:rPr>
        <w:t>1</w:t>
      </w:r>
      <w:r>
        <w:rPr>
          <w:rFonts w:ascii="Times New Roman" w:eastAsia="Times New Roman" w:hAnsi="Times New Roman" w:cs="Times New Roman"/>
          <w:b/>
          <w:color w:val="000000"/>
          <w:kern w:val="0"/>
          <w:lang w:val="en"/>
          <w14:ligatures w14:val="none"/>
        </w:rPr>
        <w:t xml:space="preserve"> Table</w:t>
      </w:r>
      <w:bookmarkStart w:id="0" w:name="_GoBack"/>
      <w:bookmarkEnd w:id="0"/>
      <w:r w:rsidR="00C87678" w:rsidRPr="00C87678">
        <w:rPr>
          <w:rFonts w:ascii="Times New Roman" w:eastAsia="Times New Roman" w:hAnsi="Times New Roman" w:cs="Times New Roman"/>
          <w:b/>
          <w:color w:val="000000"/>
          <w:kern w:val="0"/>
          <w:lang w:val="en"/>
          <w14:ligatures w14:val="none"/>
        </w:rPr>
        <w:t>.</w:t>
      </w:r>
      <w:r w:rsidR="00C87678" w:rsidRPr="00C87678">
        <w:rPr>
          <w:rFonts w:ascii="Times New Roman" w:eastAsia="Times New Roman" w:hAnsi="Times New Roman" w:cs="Times New Roman"/>
          <w:color w:val="000000"/>
          <w:kern w:val="0"/>
          <w:lang w:val="en"/>
          <w14:ligatures w14:val="none"/>
        </w:rPr>
        <w:t xml:space="preserve"> Patients’ demographics</w:t>
      </w:r>
    </w:p>
    <w:p w14:paraId="3581E7AB" w14:textId="77777777" w:rsidR="00C87678" w:rsidRPr="00C87678" w:rsidRDefault="00C87678" w:rsidP="00C87678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val="en"/>
          <w14:ligatures w14:val="none"/>
        </w:rPr>
      </w:pPr>
    </w:p>
    <w:tbl>
      <w:tblPr>
        <w:tblStyle w:val="1"/>
        <w:tblW w:w="647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0"/>
        <w:gridCol w:w="810"/>
        <w:gridCol w:w="1440"/>
        <w:gridCol w:w="900"/>
        <w:gridCol w:w="1260"/>
        <w:gridCol w:w="1080"/>
      </w:tblGrid>
      <w:tr w:rsidR="00C87678" w:rsidRPr="00C87678" w14:paraId="61C045B2" w14:textId="77777777" w:rsidTr="008A4602">
        <w:trPr>
          <w:trHeight w:val="312"/>
        </w:trPr>
        <w:tc>
          <w:tcPr>
            <w:tcW w:w="17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6569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2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C4243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b/>
                <w:color w:val="000000"/>
              </w:rPr>
              <w:t>Race</w:t>
            </w:r>
          </w:p>
        </w:tc>
        <w:tc>
          <w:tcPr>
            <w:tcW w:w="2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6EB5D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b/>
                <w:color w:val="000000"/>
              </w:rPr>
              <w:t>Age (years)</w:t>
            </w:r>
          </w:p>
        </w:tc>
      </w:tr>
      <w:tr w:rsidR="00C87678" w:rsidRPr="00C87678" w14:paraId="5EFEF8C5" w14:textId="77777777" w:rsidTr="008A4602"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A19F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B1014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9566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447F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78D3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20-3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3BCC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87678" w:rsidRPr="00C87678" w14:paraId="5C5CB7E3" w14:textId="77777777" w:rsidTr="008A4602"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7A8D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5D06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74F0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F926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F81B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31-4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DA5C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87678" w:rsidRPr="00C87678" w14:paraId="09C9B69F" w14:textId="77777777" w:rsidTr="008A4602">
        <w:trPr>
          <w:trHeight w:val="375"/>
        </w:trPr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6FB4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55056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EE81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76B2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76E79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41-5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5C956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87678" w:rsidRPr="00C87678" w14:paraId="75833AE4" w14:textId="77777777" w:rsidTr="008A4602"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A517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D2717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7EFD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7D63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11C4" w14:textId="77777777" w:rsidR="00C87678" w:rsidRPr="00C87678" w:rsidRDefault="00C87678" w:rsidP="00C876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51-6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34AB" w14:textId="77777777" w:rsidR="00C87678" w:rsidRPr="00C87678" w:rsidRDefault="00C87678" w:rsidP="00C876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87678" w:rsidRPr="00C87678" w14:paraId="40DA3263" w14:textId="77777777" w:rsidTr="008A4602"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73490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5C57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6241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Multi-race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199F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76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4E9F1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7BB9" w14:textId="77777777" w:rsidR="00C87678" w:rsidRPr="00C87678" w:rsidRDefault="00C87678" w:rsidP="00C876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DCBD310" w14:textId="77777777" w:rsidR="00C87678" w:rsidRPr="00C87678" w:rsidRDefault="00C87678" w:rsidP="00C87678">
      <w:pP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0E0BB3FF" w14:textId="77777777" w:rsidR="00C87678" w:rsidRDefault="00C87678"/>
    <w:sectPr w:rsidR="00C87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678"/>
    <w:rsid w:val="00554E46"/>
    <w:rsid w:val="00C606B9"/>
    <w:rsid w:val="00C8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5641"/>
  <w15:chartTrackingRefBased/>
  <w15:docId w15:val="{F083F28F-7377-4E05-A68D-D6C55963D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7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6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6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6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6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6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6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6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67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C8767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li, Eleonora</dc:creator>
  <cp:keywords/>
  <dc:description/>
  <cp:lastModifiedBy>Swetha.K</cp:lastModifiedBy>
  <cp:revision>2</cp:revision>
  <dcterms:created xsi:type="dcterms:W3CDTF">2026-05-11T15:08:00Z</dcterms:created>
  <dcterms:modified xsi:type="dcterms:W3CDTF">2026-05-11T15:08:00Z</dcterms:modified>
</cp:coreProperties>
</file>